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Table S3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52245</wp:posOffset>
                </wp:positionV>
                <wp:extent cx="4394200" cy="8191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0" cy="819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20"/>
                              <w:gridCol w:w="1920"/>
                              <w:gridCol w:w="1540"/>
                              <w:gridCol w:w="154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9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relative expression change EBV+/Thymu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rel.miRNA Expression [%]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rel.miRNA Expression [%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Thymu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EBV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55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6,8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let-7f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6,7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45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4,5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1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9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4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5,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let-7a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8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6b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4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9b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1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let-7g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1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50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4a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0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2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9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28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8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let-7b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6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0a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5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6a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3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9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4,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42-5p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3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8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74a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2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14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1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42-3p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6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2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9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9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2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20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2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425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429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5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2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25b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4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52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06b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2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9b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1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00a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06a+1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3,3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99a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484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7*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90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181a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2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451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3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hsa-miR-205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1,4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0b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378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81b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455-3p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7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00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4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218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5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424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2,5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hsa-miR-128a+128b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8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de-DE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pt;height:645pt;mso-wrap-distance-left:0pt;mso-wrap-distance-right:7.05pt;mso-wrap-distance-top:0pt;mso-wrap-distance-bottom:0pt;margin-top:114.3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9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20"/>
                        <w:gridCol w:w="1920"/>
                        <w:gridCol w:w="1540"/>
                        <w:gridCol w:w="154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9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19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relative expression change EBV+/Thymu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rel.miRNA Expression [%]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rel.miRNA Expression [%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9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Thymu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EBV+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55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6,8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let-7f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6,7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45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4,5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1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9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4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5,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let-7a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8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6b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4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9b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1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let-7g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1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50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1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4a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0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2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9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28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8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let-7b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6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0a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5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6a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3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9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4,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42-5p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3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8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74a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2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14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1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42-3p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6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2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9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91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2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20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2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425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429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5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2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25b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4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52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06b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2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9b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1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00a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06a+17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3,3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99a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484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7*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90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181a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2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451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3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hsa-miR-205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1,4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0b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378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81b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455-3p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7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00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4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218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50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424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2,5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 xml:space="preserve">hsa-miR-128a+128b 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8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de-DE"/>
                              </w:rPr>
                              <w:t>0,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8:52:00Z</dcterms:created>
  <dc:creator>Henrik Groß</dc:creator>
  <dc:description/>
  <cp:keywords/>
  <dc:language>en-US</dc:language>
  <cp:lastModifiedBy>ukh</cp:lastModifiedBy>
  <dcterms:modified xsi:type="dcterms:W3CDTF">2012-07-09T08:52:00Z</dcterms:modified>
  <cp:revision>2</cp:revision>
  <dc:subject/>
  <dc:title/>
</cp:coreProperties>
</file>